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ry Table 1:</w:t>
      </w:r>
      <w:r>
        <w:rPr/>
        <w:t xml:space="preserve">  Tables detailing the uncorrected numbers of true positives (CXCR4-usage correctly predicted in CXCR4-using sequences), true negatives (CCR5-usage correctly predicted in CCR5-using sequences), false positives (CXCR4-usage incorrectly predicted in CCR5-using sequences) and false negatives (CCR5-usage incorrectly predicted in CXCR4-using sequences) predicted by each of the approaches.  Results are shown for (A) CXCR4-using sequences, (B) CXCR4-exclusive sequences and (C) dual-tropic sequence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A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0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1860"/>
        <w:gridCol w:w="1760"/>
        <w:gridCol w:w="1740"/>
        <w:gridCol w:w="1640"/>
      </w:tblGrid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szCs w:val="24"/>
                <w:lang w:val="en-US" w:eastAsia="en-US"/>
              </w:rPr>
              <w:t>Metho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szCs w:val="24"/>
                <w:lang w:val="en-US" w:eastAsia="en-US"/>
              </w:rPr>
              <w:t>TP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szCs w:val="24"/>
                <w:lang w:val="en-US" w:eastAsia="en-US"/>
              </w:rPr>
              <w:t>T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szCs w:val="24"/>
                <w:lang w:val="en-US" w:eastAsia="en-US"/>
              </w:rPr>
              <w:t>FP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szCs w:val="24"/>
                <w:lang w:val="en-US" w:eastAsia="en-US"/>
              </w:rPr>
              <w:t>FN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Web PSSM B sinsi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4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4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Web PSSM B x4r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4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3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1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Web PSSM C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5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1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2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Geno2Pheno – FPR 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5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4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Geno2Pheno – FPR 1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5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2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2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Geno2Pheno – FPR 2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5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29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5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WetCat – C4.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2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4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 xml:space="preserve">WetCat – C4.5 pos. 8 &amp; 12 only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2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4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WetCat – PAR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4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WetCat – SVM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4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11/24/25 Charge Rul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4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11/25 Charge Rul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34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Raymon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5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26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8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</w:t>
      </w:r>
    </w:p>
    <w:tbl>
      <w:tblPr>
        <w:tblW w:w="10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1820"/>
        <w:gridCol w:w="1680"/>
        <w:gridCol w:w="1740"/>
        <w:gridCol w:w="1800"/>
      </w:tblGrid>
      <w:tr>
        <w:trPr>
          <w:trHeight w:val="26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lang w:val="en-US" w:eastAsia="en-US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lang w:val="en-US" w:eastAsia="en-US"/>
              </w:rPr>
              <w:t>TP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lang w:val="en-US" w:eastAsia="en-US"/>
              </w:rPr>
              <w:t>T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lang w:val="en-US" w:eastAsia="en-US"/>
              </w:rPr>
              <w:t>F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lang w:val="en-US" w:eastAsia="en-US"/>
              </w:rPr>
              <w:t>FN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Web PSSM B sinsi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Web PSSM B x4r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3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Web PSSM 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1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Geno2Pheno – FPR 5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Geno2Pheno – FPR 10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2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Geno2Pheno – FPR 20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lang w:val="en-US" w:eastAsia="en-US"/>
              </w:rPr>
              <w:t>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lang w:val="en-US" w:eastAsia="en-US"/>
              </w:rPr>
              <w:t>29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lang w:val="en-US" w:eastAsia="en-US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WetCat – C4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 xml:space="preserve">WetCat – C4.5 pos. 8 &amp; 12 only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WetCat – PAR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WetCat – SV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1/24/25 Charge Rul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1/25 Charge Rul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Raymond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lang w:val="en-US" w:eastAsia="en-US"/>
              </w:rPr>
              <w:t>26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lang w:val="en-US" w:eastAsia="en-US"/>
              </w:rPr>
              <w:t>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lang w:val="en-US" w:eastAsia="en-US"/>
              </w:rPr>
              <w:t>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lang w:val="en-US" w:eastAsia="en-US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lang w:val="en-US" w:eastAsia="en-US"/>
              </w:rPr>
              <w:t>T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lang w:val="en-US" w:eastAsia="en-US"/>
              </w:rPr>
              <w:t>T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lang w:val="en-US" w:eastAsia="en-US"/>
              </w:rPr>
              <w:t>F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lang w:val="en-US" w:eastAsia="en-US"/>
              </w:rPr>
              <w:t>FN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Web PSSM B sinsi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Web PSSM B x4r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Web PSSM 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Geno2Pheno – FPR 5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Geno2Pheno – FPR 1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Geno2Pheno – FPR 2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lang w:val="en-US" w:eastAsia="en-US"/>
              </w:rPr>
              <w:t>2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lang w:val="en-US" w:eastAsia="en-US"/>
              </w:rPr>
              <w:t>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WetCat – C4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 xml:space="preserve">WetCat – C4.5 pos. 8 &amp; 12 only 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WetCat – PAR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WetCat – SV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1/24/25 Charge Rul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1/25 Charge Rul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3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>Raymon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lang w:val="en-US" w:eastAsia="en-US"/>
              </w:rPr>
              <w:t>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lang w:val="en-US" w:eastAsia="en-US"/>
              </w:rPr>
              <w:t>2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lang w:val="en-US" w:eastAsia="en-US"/>
              </w:rPr>
              <w:t>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lang w:val="en-US" w:eastAsia="en-US"/>
              </w:rPr>
              <w:t>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0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6:05:00Z</dcterms:created>
  <dc:creator>Simon Travers</dc:creator>
  <dc:description/>
  <cp:keywords/>
  <dc:language>en-US</dc:language>
  <cp:lastModifiedBy>Simon Travers</cp:lastModifiedBy>
  <dcterms:modified xsi:type="dcterms:W3CDTF">2012-05-30T16:05:00Z</dcterms:modified>
  <cp:revision>2</cp:revision>
  <dc:subject/>
  <dc:title/>
</cp:coreProperties>
</file>